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1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1422"/>
        <w:gridCol w:w="1271"/>
        <w:gridCol w:w="851"/>
        <w:gridCol w:w="1701"/>
        <w:gridCol w:w="992"/>
      </w:tblGrid>
      <w:tr w:rsidR="00F62D60" w:rsidRPr="00F62D60" w14:paraId="7063BBEA" w14:textId="77777777" w:rsidTr="000F2CDE">
        <w:trPr>
          <w:trHeight w:val="315"/>
          <w:jc w:val="center"/>
        </w:trPr>
        <w:tc>
          <w:tcPr>
            <w:tcW w:w="2830" w:type="dxa"/>
            <w:vAlign w:val="center"/>
            <w:hideMark/>
          </w:tcPr>
          <w:p w14:paraId="289DC973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center"/>
            <w:hideMark/>
          </w:tcPr>
          <w:p w14:paraId="484602A4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Unadjusted model </w:t>
            </w:r>
          </w:p>
        </w:tc>
        <w:tc>
          <w:tcPr>
            <w:tcW w:w="3544" w:type="dxa"/>
            <w:gridSpan w:val="3"/>
            <w:shd w:val="clear" w:color="auto" w:fill="auto"/>
            <w:vAlign w:val="center"/>
            <w:hideMark/>
          </w:tcPr>
          <w:p w14:paraId="40E01A74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Adjusted model</w:t>
            </w:r>
          </w:p>
        </w:tc>
      </w:tr>
      <w:tr w:rsidR="00F62D60" w:rsidRPr="00F62D60" w14:paraId="5CD6EC9D" w14:textId="77777777" w:rsidTr="000F2CDE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2CEFCD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BMI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8659C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75EFF37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271D067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54B6CB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F54623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095FE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F62D60" w:rsidRPr="00F62D60" w14:paraId="670CE1F2" w14:textId="77777777" w:rsidTr="000F2CDE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C403DD8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cs="Times New Roman"/>
                <w:sz w:val="24"/>
                <w:szCs w:val="24"/>
              </w:rPr>
              <w:t>&lt;18·5 kg/m</w:t>
            </w:r>
            <w:r w:rsidRPr="00F62D60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915626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0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DA298A3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0·64, 1·78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C6A532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8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C2BEF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EE2F37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0·58, 1·6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61E15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925</w:t>
            </w:r>
          </w:p>
        </w:tc>
      </w:tr>
      <w:tr w:rsidR="00F62D60" w:rsidRPr="00F62D60" w14:paraId="053AAA49" w14:textId="77777777" w:rsidTr="000F2CDE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444E457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cs="Times New Roman"/>
                <w:sz w:val="24"/>
                <w:szCs w:val="24"/>
              </w:rPr>
              <w:t>18·5–24·99 kg/m</w:t>
            </w:r>
            <w:r w:rsidRPr="00F62D60">
              <w:rPr>
                <w:rFonts w:cs="Times New Roman"/>
                <w:sz w:val="24"/>
                <w:szCs w:val="24"/>
                <w:vertAlign w:val="superscript"/>
              </w:rPr>
              <w:t>2</w:t>
            </w: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8DF3C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98BD91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AD2310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271047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A84A1B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2FF79B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</w:tr>
      <w:tr w:rsidR="00F62D60" w:rsidRPr="00F62D60" w14:paraId="71D4F52C" w14:textId="77777777" w:rsidTr="000F2CDE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6A3761C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cs="Times New Roman"/>
                <w:sz w:val="24"/>
                <w:szCs w:val="24"/>
              </w:rPr>
              <w:t>25–29·99 kg/m</w:t>
            </w:r>
            <w:r w:rsidRPr="00F62D60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6D47F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1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42EFDF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1·00, 1·22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F8E86D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0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F949BB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8E643F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0·93, 1·1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8B281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539</w:t>
            </w:r>
          </w:p>
        </w:tc>
      </w:tr>
      <w:tr w:rsidR="00F62D60" w:rsidRPr="00F62D60" w14:paraId="5E618942" w14:textId="77777777" w:rsidTr="000F2CDE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CE91EC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cs="Times New Roman"/>
                <w:sz w:val="24"/>
                <w:szCs w:val="24"/>
              </w:rPr>
              <w:t>30–34·99 kg/m</w:t>
            </w:r>
            <w:r w:rsidRPr="00F62D60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C0C4CE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2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A4AE3E8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1·15, 1·40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1629A7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&lt;0·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48B480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415B40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0·97, 1·1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6B4C4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155</w:t>
            </w:r>
          </w:p>
        </w:tc>
      </w:tr>
      <w:tr w:rsidR="00F62D60" w:rsidRPr="00F62D60" w14:paraId="774225EA" w14:textId="77777777" w:rsidTr="000F2CDE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bottom"/>
          </w:tcPr>
          <w:p w14:paraId="5EDBA2CF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cs="Times New Roman"/>
                <w:sz w:val="24"/>
                <w:szCs w:val="24"/>
              </w:rPr>
              <w:t>35–39·99 kg/m</w:t>
            </w:r>
            <w:r w:rsidRPr="00F62D60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01C661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5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E242F48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1·40, 1·73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36D843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&lt;0·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36CF6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48056B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1·07, 1·3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048A81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001</w:t>
            </w:r>
          </w:p>
        </w:tc>
      </w:tr>
      <w:tr w:rsidR="00F62D60" w:rsidRPr="00F62D60" w14:paraId="614B9738" w14:textId="77777777" w:rsidTr="000F2CDE">
        <w:trPr>
          <w:trHeight w:val="315"/>
          <w:jc w:val="center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B584E8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cs="Times New Roman"/>
                <w:sz w:val="24"/>
                <w:szCs w:val="24"/>
              </w:rPr>
              <w:t>≥40 kg/m</w:t>
            </w:r>
            <w:r w:rsidRPr="00F62D60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89EB6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58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2AD6B36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1·40, 1·79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F6A7D9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&lt;0·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91F046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1·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BB6900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(0·94, 1·2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B7E7FD" w14:textId="77777777" w:rsidR="00F62D60" w:rsidRPr="00F62D60" w:rsidRDefault="00F62D60" w:rsidP="00F62D6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62D60">
              <w:rPr>
                <w:rFonts w:eastAsia="Times New Roman" w:cs="Times New Roman"/>
                <w:sz w:val="24"/>
                <w:szCs w:val="24"/>
                <w:lang w:eastAsia="en-GB"/>
              </w:rPr>
              <w:t>0·318</w:t>
            </w:r>
          </w:p>
        </w:tc>
      </w:tr>
    </w:tbl>
    <w:p w14:paraId="0CB4E28C" w14:textId="77777777" w:rsidR="00890EE9" w:rsidRDefault="00F62D60"/>
    <w:sectPr w:rsidR="00890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8A7F9" w14:textId="77777777" w:rsidR="00F62D60" w:rsidRDefault="00F62D60" w:rsidP="00F62D60">
      <w:pPr>
        <w:spacing w:after="0" w:line="240" w:lineRule="auto"/>
      </w:pPr>
      <w:r>
        <w:separator/>
      </w:r>
    </w:p>
  </w:endnote>
  <w:endnote w:type="continuationSeparator" w:id="0">
    <w:p w14:paraId="723BC628" w14:textId="77777777" w:rsidR="00F62D60" w:rsidRDefault="00F62D60" w:rsidP="00F62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9BA73" w14:textId="77777777" w:rsidR="00F62D60" w:rsidRDefault="00F62D60" w:rsidP="00F62D60">
      <w:pPr>
        <w:spacing w:after="0" w:line="240" w:lineRule="auto"/>
      </w:pPr>
      <w:r>
        <w:separator/>
      </w:r>
    </w:p>
  </w:footnote>
  <w:footnote w:type="continuationSeparator" w:id="0">
    <w:p w14:paraId="1703FB59" w14:textId="77777777" w:rsidR="00F62D60" w:rsidRDefault="00F62D60" w:rsidP="00F62D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B65EC"/>
    <w:multiLevelType w:val="multilevel"/>
    <w:tmpl w:val="700E6C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FA38A8"/>
    <w:multiLevelType w:val="multilevel"/>
    <w:tmpl w:val="85A0A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D60"/>
    <w:rsid w:val="00141BB4"/>
    <w:rsid w:val="002010D5"/>
    <w:rsid w:val="0043620F"/>
    <w:rsid w:val="00680377"/>
    <w:rsid w:val="0085089F"/>
    <w:rsid w:val="00D716BF"/>
    <w:rsid w:val="00EF10AC"/>
    <w:rsid w:val="00F6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501C2"/>
  <w15:chartTrackingRefBased/>
  <w15:docId w15:val="{8CF5E34C-07B8-40F4-BF5A-6346EB0B9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B4"/>
    <w:pPr>
      <w:spacing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1BB4"/>
    <w:pPr>
      <w:keepNext/>
      <w:keepLines/>
      <w:numPr>
        <w:numId w:val="5"/>
      </w:numPr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1BB4"/>
    <w:pPr>
      <w:keepNext/>
      <w:keepLines/>
      <w:numPr>
        <w:ilvl w:val="1"/>
        <w:numId w:val="5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1BB4"/>
    <w:pPr>
      <w:keepNext/>
      <w:keepLines/>
      <w:numPr>
        <w:ilvl w:val="3"/>
        <w:numId w:val="5"/>
      </w:numPr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41BB4"/>
    <w:pPr>
      <w:keepNext/>
      <w:keepLines/>
      <w:numPr>
        <w:ilvl w:val="4"/>
        <w:numId w:val="5"/>
      </w:numPr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141BB4"/>
    <w:pPr>
      <w:keepNext/>
      <w:keepLines/>
      <w:numPr>
        <w:ilvl w:val="5"/>
        <w:numId w:val="6"/>
      </w:numPr>
      <w:spacing w:before="40"/>
      <w:ind w:left="1152" w:hanging="1152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41BB4"/>
    <w:rPr>
      <w:rFonts w:ascii="Times New Roman" w:eastAsiaTheme="majorEastAsia" w:hAnsi="Times New Roman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41BB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1BB4"/>
    <w:rPr>
      <w:rFonts w:ascii="Times New Roman" w:eastAsiaTheme="majorEastAsia" w:hAnsi="Times New Roman" w:cstheme="majorBidi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1BB4"/>
    <w:rPr>
      <w:rFonts w:ascii="Times New Roman" w:eastAsiaTheme="majorEastAsia" w:hAnsi="Times New Roman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B4"/>
    <w:rPr>
      <w:rFonts w:ascii="Times New Roman" w:eastAsiaTheme="majorEastAsia" w:hAnsi="Times New Roman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vans</dc:creator>
  <cp:keywords/>
  <dc:description/>
  <cp:lastModifiedBy>Jonathan Evans</cp:lastModifiedBy>
  <cp:revision>1</cp:revision>
  <dcterms:created xsi:type="dcterms:W3CDTF">2021-06-22T15:37:00Z</dcterms:created>
  <dcterms:modified xsi:type="dcterms:W3CDTF">2021-06-22T15:38:00Z</dcterms:modified>
</cp:coreProperties>
</file>